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A9BE01" w14:textId="77777777" w:rsidR="002F7A44" w:rsidRPr="008B6EB3" w:rsidRDefault="002F7A44" w:rsidP="002F7A44">
      <w:pPr>
        <w:spacing w:before="280" w:after="280"/>
        <w:rPr>
          <w:rFonts w:ascii="Times New Roman" w:eastAsia="Times New Roman" w:hAnsi="Times New Roman" w:cs="Times New Roman"/>
        </w:rPr>
      </w:pPr>
      <w:r w:rsidRPr="008B6EB3">
        <w:rPr>
          <w:rFonts w:ascii="Times New Roman" w:eastAsia="Times New Roman" w:hAnsi="Times New Roman" w:cs="Times New Roman"/>
        </w:rPr>
        <w:t>DISCLOSURES:</w:t>
      </w:r>
    </w:p>
    <w:p w14:paraId="5CEB14BD" w14:textId="77777777" w:rsidR="002F7A44" w:rsidRPr="008B6EB3" w:rsidRDefault="002F7A44" w:rsidP="002F7A44">
      <w:pPr>
        <w:spacing w:before="280" w:after="280"/>
        <w:rPr>
          <w:rFonts w:ascii="Times New Roman" w:eastAsia="Times New Roman" w:hAnsi="Times New Roman" w:cs="Times New Roman"/>
          <w:lang w:val="en-US"/>
        </w:rPr>
      </w:pPr>
      <w:r w:rsidRPr="008B6EB3">
        <w:rPr>
          <w:rFonts w:ascii="Times New Roman" w:eastAsia="Times New Roman" w:hAnsi="Times New Roman" w:cs="Times New Roman"/>
          <w:lang w:val="en-US"/>
        </w:rPr>
        <w:t>Drs. Aleassa, Ayloo, Bansal, Chang, Collings, Ghanem, Hilton, Kumar, Kushner, Loss, Overby, Palazzo, Reid, Rodrig</w:t>
      </w:r>
      <w:bookmarkStart w:id="0" w:name="_GoBack"/>
      <w:bookmarkEnd w:id="0"/>
      <w:r w:rsidRPr="008B6EB3">
        <w:rPr>
          <w:rFonts w:ascii="Times New Roman" w:eastAsia="Times New Roman" w:hAnsi="Times New Roman" w:cs="Times New Roman"/>
          <w:lang w:val="en-US"/>
        </w:rPr>
        <w:t xml:space="preserve">uez, Sabour, Wunker, and Zoumpou report no disclosures. </w:t>
      </w:r>
    </w:p>
    <w:p w14:paraId="4187718C" w14:textId="77777777" w:rsidR="002F7A44" w:rsidRPr="008B6EB3" w:rsidRDefault="002F7A44" w:rsidP="002F7A44">
      <w:pPr>
        <w:spacing w:before="280" w:after="280"/>
        <w:rPr>
          <w:rFonts w:ascii="Times New Roman" w:eastAsia="Times New Roman" w:hAnsi="Times New Roman" w:cs="Times New Roman"/>
          <w:lang w:val="en-US"/>
        </w:rPr>
      </w:pPr>
      <w:r w:rsidRPr="008B6EB3">
        <w:rPr>
          <w:rFonts w:ascii="Times New Roman" w:eastAsia="Times New Roman" w:hAnsi="Times New Roman" w:cs="Times New Roman"/>
          <w:lang w:val="en-US"/>
        </w:rPr>
        <w:t>Drs. Hallowell, Haskins, Kindel, and Slater report the following disclosures:</w:t>
      </w:r>
    </w:p>
    <w:p w14:paraId="041BEE5E" w14:textId="77777777" w:rsidR="002F7A44" w:rsidRPr="008B6EB3" w:rsidRDefault="002F7A44" w:rsidP="002F7A44">
      <w:pPr>
        <w:spacing w:before="280" w:after="280"/>
        <w:rPr>
          <w:rFonts w:ascii="Times New Roman" w:eastAsia="Times New Roman" w:hAnsi="Times New Roman" w:cs="Times New Roman"/>
          <w:lang w:val="en-US"/>
        </w:rPr>
      </w:pPr>
      <w:r w:rsidRPr="008B6EB3">
        <w:rPr>
          <w:rFonts w:ascii="Times New Roman" w:eastAsia="Times New Roman" w:hAnsi="Times New Roman" w:cs="Times New Roman"/>
          <w:lang w:val="en-US"/>
        </w:rPr>
        <w:t>Dr. Hallowell - leadership roles within Piedmont Liability Trust (Board of Directors) and Midwest Surgical Association (President-elect)</w:t>
      </w:r>
    </w:p>
    <w:p w14:paraId="3E942BD8" w14:textId="77777777" w:rsidR="002F7A44" w:rsidRPr="008B6EB3" w:rsidRDefault="002F7A44" w:rsidP="002F7A44">
      <w:pPr>
        <w:spacing w:before="280" w:after="280"/>
        <w:rPr>
          <w:rFonts w:ascii="Times New Roman" w:eastAsia="Times New Roman" w:hAnsi="Times New Roman" w:cs="Times New Roman"/>
          <w:lang w:val="en-US"/>
        </w:rPr>
      </w:pPr>
      <w:r w:rsidRPr="008B6EB3">
        <w:rPr>
          <w:rFonts w:ascii="Times New Roman" w:eastAsia="Times New Roman" w:hAnsi="Times New Roman" w:cs="Times New Roman"/>
          <w:lang w:val="en-US"/>
        </w:rPr>
        <w:t>Dr. Haskins - royalties from UpToDate</w:t>
      </w:r>
    </w:p>
    <w:p w14:paraId="5562D0F0" w14:textId="77777777" w:rsidR="002F7A44" w:rsidRPr="008B6EB3" w:rsidRDefault="002F7A44" w:rsidP="002F7A44">
      <w:pPr>
        <w:spacing w:before="280" w:after="280"/>
        <w:rPr>
          <w:rFonts w:ascii="Times New Roman" w:eastAsia="Times New Roman" w:hAnsi="Times New Roman" w:cs="Times New Roman"/>
          <w:lang w:val="en-US"/>
        </w:rPr>
      </w:pPr>
      <w:r w:rsidRPr="008B6EB3">
        <w:rPr>
          <w:rFonts w:ascii="Times New Roman" w:eastAsia="Times New Roman" w:hAnsi="Times New Roman" w:cs="Times New Roman"/>
          <w:lang w:val="en-US"/>
        </w:rPr>
        <w:t>Dr. Kindel - grants from the National Heart, Lung, and Blood Institute and the American College of Surgeons, consulting fees from Johnson &amp; Johnson, payment or honoraria from the Translational Medicine Academy, travel support from Medtronic and Intuitive, U.S. Provisional Patent Application No. 63/505,036, and an unpaid leadership role with the Treo Foundation</w:t>
      </w:r>
    </w:p>
    <w:p w14:paraId="4AF66E5D" w14:textId="77777777" w:rsidR="002F7A44" w:rsidRPr="008B6EB3" w:rsidRDefault="002F7A44" w:rsidP="002F7A44">
      <w:pPr>
        <w:spacing w:before="280" w:after="280"/>
        <w:rPr>
          <w:rFonts w:ascii="Times New Roman" w:eastAsia="Times New Roman" w:hAnsi="Times New Roman" w:cs="Times New Roman"/>
        </w:rPr>
      </w:pPr>
      <w:r w:rsidRPr="008B6EB3">
        <w:rPr>
          <w:rFonts w:ascii="Times New Roman" w:eastAsia="Times New Roman" w:hAnsi="Times New Roman" w:cs="Times New Roman"/>
          <w:lang w:val="en-US"/>
        </w:rPr>
        <w:t>Dr. Slater - consulting fees from Hologic, leadership role in the SAGES Guidelines committee (Chair)</w:t>
      </w:r>
    </w:p>
    <w:p w14:paraId="55580E7A" w14:textId="77777777" w:rsidR="00100FD0" w:rsidRPr="008B6EB3" w:rsidRDefault="00100FD0"/>
    <w:sectPr w:rsidR="00100FD0" w:rsidRPr="008B6EB3" w:rsidSect="008B6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A44"/>
    <w:rsid w:val="000100B9"/>
    <w:rsid w:val="00100FD0"/>
    <w:rsid w:val="001C5256"/>
    <w:rsid w:val="002F7A44"/>
    <w:rsid w:val="004D4F64"/>
    <w:rsid w:val="0088468A"/>
    <w:rsid w:val="008B6EB3"/>
    <w:rsid w:val="008F567C"/>
    <w:rsid w:val="009065BB"/>
    <w:rsid w:val="00D1118A"/>
    <w:rsid w:val="00E04B79"/>
    <w:rsid w:val="00F66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86311"/>
  <w15:chartTrackingRefBased/>
  <w15:docId w15:val="{B5338A89-3486-514C-807F-6D33DA797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A44"/>
    <w:rPr>
      <w:rFonts w:ascii="Calibri" w:eastAsia="Calibri" w:hAnsi="Calibri" w:cs="Calibri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7A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7A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7A4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7A4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7A4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7A4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7A4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A4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7A4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A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7A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7A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7A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7A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A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A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A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A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7A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7A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7A4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7A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7A4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7A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7A44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7A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A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A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7A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jay Kumar</dc:creator>
  <cp:keywords/>
  <dc:description/>
  <cp:lastModifiedBy>John Jabastin Selvaraj</cp:lastModifiedBy>
  <cp:revision>2</cp:revision>
  <dcterms:created xsi:type="dcterms:W3CDTF">2024-11-11T01:35:00Z</dcterms:created>
  <dcterms:modified xsi:type="dcterms:W3CDTF">2024-11-22T07:26:00Z</dcterms:modified>
</cp:coreProperties>
</file>